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8124A" w14:textId="01B3DDBA" w:rsidR="00DF5FE3" w:rsidRDefault="00C8308A">
      <w:r>
        <w:rPr>
          <w:noProof/>
        </w:rPr>
        <w:drawing>
          <wp:inline distT="0" distB="0" distL="0" distR="0" wp14:anchorId="0DE1F417" wp14:editId="30B3EDBB">
            <wp:extent cx="5731510" cy="265511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5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DE449" w14:textId="23BFB650" w:rsidR="00C8308A" w:rsidRDefault="00C8308A">
      <w:r w:rsidRPr="00350E37">
        <w:rPr>
          <w:b/>
          <w:bCs/>
        </w:rPr>
        <w:t>S10 Fig. The aggregated mean prevalence and range of the estimated mean prevalence within Ethiopian districts.</w:t>
      </w:r>
      <w:r w:rsidRPr="00350E37">
        <w:t xml:space="preserve"> </w:t>
      </w:r>
      <w:r>
        <w:t xml:space="preserve">(A) </w:t>
      </w:r>
      <w:r w:rsidRPr="00350E37">
        <w:t>The mean of the estimated prevalence of all the pixels within the district level border and</w:t>
      </w:r>
      <w:r>
        <w:t xml:space="preserve"> (B)</w:t>
      </w:r>
      <w:r w:rsidRPr="00350E37">
        <w:t xml:space="preserve"> the range of the estimated prevalence within the district, </w:t>
      </w:r>
      <w:proofErr w:type="gramStart"/>
      <w:r w:rsidRPr="00350E37">
        <w:t>i.e.</w:t>
      </w:r>
      <w:proofErr w:type="gramEnd"/>
      <w:r w:rsidRPr="00350E37">
        <w:t xml:space="preserve"> the difference between the highest prevalence pixel and the lowest prevalence pixel.</w:t>
      </w:r>
      <w:r>
        <w:t xml:space="preserve"> </w:t>
      </w:r>
      <w:r w:rsidRPr="00A21497">
        <w:t>The administrative borders are from the Global Administrative Areas (GADM) database (available at: https://gadm.org/maps.html).</w:t>
      </w:r>
    </w:p>
    <w:sectPr w:rsidR="00C830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08A"/>
    <w:rsid w:val="000312FC"/>
    <w:rsid w:val="00C8308A"/>
    <w:rsid w:val="00E8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09CA0"/>
  <w15:chartTrackingRefBased/>
  <w15:docId w15:val="{50B74124-7BF4-464C-861A-2364C4C61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Shannon Hedtke</cp:lastModifiedBy>
  <cp:revision>1</cp:revision>
  <dcterms:created xsi:type="dcterms:W3CDTF">2022-07-11T02:59:00Z</dcterms:created>
  <dcterms:modified xsi:type="dcterms:W3CDTF">2022-07-11T03:00:00Z</dcterms:modified>
</cp:coreProperties>
</file>